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658" w:rsidRPr="00253647" w:rsidRDefault="00B419CF" w:rsidP="00B419CF">
      <w:pPr>
        <w:tabs>
          <w:tab w:val="left" w:pos="8370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ppendix S2: </w:t>
      </w:r>
      <w:r w:rsidR="00253647" w:rsidRPr="00253647">
        <w:rPr>
          <w:b/>
          <w:sz w:val="24"/>
          <w:szCs w:val="24"/>
        </w:rPr>
        <w:t>Checklist of abbreviations used in this paper</w:t>
      </w:r>
      <w:r w:rsidR="001305A0">
        <w:rPr>
          <w:b/>
          <w:sz w:val="24"/>
          <w:szCs w:val="24"/>
        </w:rPr>
        <w:t>.</w:t>
      </w:r>
      <w:bookmarkStart w:id="0" w:name="_GoBack"/>
      <w:bookmarkEnd w:id="0"/>
      <w:r>
        <w:rPr>
          <w:b/>
          <w:sz w:val="24"/>
          <w:szCs w:val="24"/>
        </w:rPr>
        <w:tab/>
      </w:r>
    </w:p>
    <w:tbl>
      <w:tblPr>
        <w:tblW w:w="4991" w:type="pct"/>
        <w:tblLayout w:type="fixed"/>
        <w:tblLook w:val="04A0" w:firstRow="1" w:lastRow="0" w:firstColumn="1" w:lastColumn="0" w:noHBand="0" w:noVBand="1"/>
      </w:tblPr>
      <w:tblGrid>
        <w:gridCol w:w="1409"/>
        <w:gridCol w:w="8150"/>
      </w:tblGrid>
      <w:tr w:rsidR="00EC1316" w:rsidRPr="00E66757" w:rsidTr="004E6125">
        <w:trPr>
          <w:trHeight w:val="300"/>
        </w:trPr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647" w:rsidRPr="00E66757" w:rsidRDefault="00253647" w:rsidP="004E6125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E66757">
              <w:rPr>
                <w:rFonts w:eastAsia="Times New Roman" w:cs="Times New Roman"/>
                <w:b/>
                <w:bCs/>
              </w:rPr>
              <w:t>Abbreviation</w:t>
            </w:r>
          </w:p>
        </w:tc>
        <w:tc>
          <w:tcPr>
            <w:tcW w:w="4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647" w:rsidRPr="00E66757" w:rsidRDefault="00253647" w:rsidP="004E6125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E66757">
              <w:rPr>
                <w:rFonts w:eastAsia="Times New Roman" w:cs="Times New Roman"/>
                <w:b/>
                <w:bCs/>
              </w:rPr>
              <w:t>Description</w:t>
            </w:r>
          </w:p>
        </w:tc>
      </w:tr>
      <w:tr w:rsidR="00EC1316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647" w:rsidRPr="00E66757" w:rsidRDefault="00253647" w:rsidP="004E6125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E66757">
              <w:rPr>
                <w:rFonts w:eastAsia="Times New Roman" w:cs="Times New Roman"/>
                <w:i/>
                <w:iCs/>
              </w:rPr>
              <w:t>A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647" w:rsidRPr="00E66757" w:rsidRDefault="0025364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ata matrix of</w:t>
            </w:r>
            <w:r w:rsidR="00EC1316" w:rsidRPr="00E66757">
              <w:rPr>
                <w:rFonts w:eastAsia="Times New Roman" w:cs="Times New Roman"/>
              </w:rPr>
              <w:t xml:space="preserve"> a given variable of</w:t>
            </w:r>
            <w:r w:rsidRPr="00E66757">
              <w:rPr>
                <w:rFonts w:eastAsia="Times New Roman" w:cs="Times New Roman"/>
              </w:rPr>
              <w:t xml:space="preserve"> simulation output</w:t>
            </w:r>
            <w:r w:rsidR="00EC1316" w:rsidRPr="00E66757">
              <w:rPr>
                <w:rFonts w:eastAsia="Times New Roman" w:cs="Times New Roman"/>
              </w:rPr>
              <w:t>s for a variety in rainfed condition</w:t>
            </w:r>
          </w:p>
        </w:tc>
      </w:tr>
      <w:tr w:rsidR="00EC1316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647" w:rsidRPr="00E66757" w:rsidRDefault="0025364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AGB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647" w:rsidRPr="00E66757" w:rsidRDefault="00B15EF2" w:rsidP="004E6125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</w:t>
            </w:r>
            <w:r w:rsidR="00253647" w:rsidRPr="00E66757">
              <w:rPr>
                <w:rFonts w:eastAsia="Times New Roman" w:cs="Times New Roman"/>
              </w:rPr>
              <w:t>bove-ground biomass</w:t>
            </w:r>
          </w:p>
        </w:tc>
      </w:tr>
      <w:tr w:rsidR="00EC1316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647" w:rsidRPr="00E66757" w:rsidRDefault="0025364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AR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647" w:rsidRPr="00E66757" w:rsidRDefault="00EC1316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ata matrix of DIR of simulation outputs for a variety in rainfed condition</w:t>
            </w:r>
          </w:p>
        </w:tc>
      </w:tr>
      <w:tr w:rsidR="00EC1316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1316" w:rsidRPr="00E66757" w:rsidRDefault="00EC1316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AR</w:t>
            </w:r>
            <w:r w:rsidRPr="00E66757">
              <w:rPr>
                <w:rFonts w:eastAsia="Times New Roman" w:cs="Times New Roman"/>
                <w:vertAlign w:val="superscript"/>
              </w:rPr>
              <w:t>’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1316" w:rsidRPr="00E66757" w:rsidRDefault="00EC1316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Big data matrix of AR for all varieties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ar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ata matrix of DIR in the best rainfed season extracted from AR</w:t>
            </w:r>
            <w:r w:rsidRPr="00E66757">
              <w:rPr>
                <w:rFonts w:eastAsia="Times New Roman" w:cs="Times New Roman"/>
                <w:vertAlign w:val="superscript"/>
              </w:rPr>
              <w:t>’</w:t>
            </w:r>
          </w:p>
        </w:tc>
      </w:tr>
      <w:tr w:rsidR="00EC1316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647" w:rsidRPr="00E66757" w:rsidRDefault="0025364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AV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647" w:rsidRPr="00E66757" w:rsidRDefault="00EC1316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ata matrix of DIV of simulation outputs for a variety in rainfed condition</w:t>
            </w:r>
          </w:p>
        </w:tc>
      </w:tr>
      <w:tr w:rsidR="00EC1316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1316" w:rsidRPr="00E66757" w:rsidRDefault="00EC1316" w:rsidP="004E6125">
            <w:pPr>
              <w:spacing w:after="0" w:line="240" w:lineRule="auto"/>
              <w:rPr>
                <w:rFonts w:eastAsia="Times New Roman" w:cs="Times New Roman"/>
                <w:vertAlign w:val="superscript"/>
              </w:rPr>
            </w:pPr>
            <w:r w:rsidRPr="00E66757">
              <w:rPr>
                <w:rFonts w:eastAsia="Times New Roman" w:cs="Times New Roman"/>
              </w:rPr>
              <w:t>AV</w:t>
            </w:r>
            <w:r w:rsidRPr="00E66757">
              <w:rPr>
                <w:rFonts w:eastAsia="Times New Roman" w:cs="Times New Roman"/>
                <w:vertAlign w:val="superscript"/>
              </w:rPr>
              <w:t>’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1316" w:rsidRPr="00E66757" w:rsidRDefault="00EC1316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Big data matrix of AV for all varieties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av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E66757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ata matrix of DIV in the best rainfed season extracted from AV</w:t>
            </w:r>
            <w:r w:rsidRPr="00E66757">
              <w:rPr>
                <w:rFonts w:eastAsia="Times New Roman" w:cs="Times New Roman"/>
                <w:vertAlign w:val="superscript"/>
              </w:rPr>
              <w:t>’</w:t>
            </w:r>
          </w:p>
        </w:tc>
      </w:tr>
      <w:tr w:rsidR="00EC1316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647" w:rsidRPr="00E66757" w:rsidRDefault="0025364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AY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647" w:rsidRPr="00E66757" w:rsidRDefault="00EC1316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ata matrix of GY of simulation outputs for a variety in rainfed condition</w:t>
            </w:r>
          </w:p>
        </w:tc>
      </w:tr>
      <w:tr w:rsidR="00EC1316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1316" w:rsidRPr="00E66757" w:rsidRDefault="00EC1316" w:rsidP="004E6125">
            <w:pPr>
              <w:spacing w:after="0" w:line="240" w:lineRule="auto"/>
              <w:rPr>
                <w:rFonts w:eastAsia="Times New Roman" w:cs="Times New Roman"/>
                <w:vertAlign w:val="superscript"/>
              </w:rPr>
            </w:pPr>
            <w:r w:rsidRPr="00E66757">
              <w:rPr>
                <w:rFonts w:eastAsia="Times New Roman" w:cs="Times New Roman"/>
              </w:rPr>
              <w:t>AY</w:t>
            </w:r>
            <w:r w:rsidRPr="00E66757">
              <w:rPr>
                <w:rFonts w:eastAsia="Times New Roman" w:cs="Times New Roman"/>
                <w:vertAlign w:val="superscript"/>
              </w:rPr>
              <w:t>’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1316" w:rsidRPr="00E66757" w:rsidRDefault="00EC1316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Big data matrix of AY for all varieties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FA2C6D">
            <w:pPr>
              <w:spacing w:after="0" w:line="240" w:lineRule="auto"/>
              <w:rPr>
                <w:rFonts w:eastAsia="Times New Roman" w:cs="Times New Roman"/>
                <w:vertAlign w:val="superscript"/>
              </w:rPr>
            </w:pPr>
            <w:r w:rsidRPr="00E66757">
              <w:rPr>
                <w:rFonts w:eastAsia="Times New Roman" w:cs="Times New Roman"/>
              </w:rPr>
              <w:t>ay</w:t>
            </w:r>
            <w:r w:rsidRPr="00E66757">
              <w:rPr>
                <w:rFonts w:eastAsia="Times New Roman" w:cs="Times New Roman"/>
                <w:vertAlign w:val="superscript"/>
              </w:rPr>
              <w:t>’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E66757">
            <w:pPr>
              <w:spacing w:after="0" w:line="240" w:lineRule="auto"/>
              <w:rPr>
                <w:rFonts w:eastAsia="Times New Roman" w:cs="Times New Roman"/>
                <w:vertAlign w:val="superscript"/>
              </w:rPr>
            </w:pPr>
            <w:r w:rsidRPr="00E66757">
              <w:rPr>
                <w:rFonts w:eastAsia="Times New Roman" w:cs="Times New Roman"/>
              </w:rPr>
              <w:t>Data matrix of GY in the best rainfed season extracted from AY</w:t>
            </w:r>
            <w:r w:rsidRPr="00E66757">
              <w:rPr>
                <w:rFonts w:eastAsia="Times New Roman" w:cs="Times New Roman"/>
                <w:vertAlign w:val="superscript"/>
              </w:rPr>
              <w:t>’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 xml:space="preserve">C 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 xml:space="preserve">The experiments for model calibration 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c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The number of varieties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CAAS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Chinese Academy of Agricultural Sciences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CF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Continuously flooded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CV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Coefficient of variation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IR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rought stress index in reproductive stage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IV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rought stress index in vegetative stage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S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ry season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 xml:space="preserve">E 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The experiments for model evaluation</w:t>
            </w:r>
          </w:p>
        </w:tc>
      </w:tr>
      <w:tr w:rsidR="00E66757" w:rsidRPr="00E66757" w:rsidTr="004E6125">
        <w:trPr>
          <w:trHeight w:val="36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f</w:t>
            </w:r>
            <w:r w:rsidRPr="00E66757">
              <w:rPr>
                <w:rFonts w:eastAsia="Times New Roman" w:cs="Times New Roman"/>
                <w:vertAlign w:val="subscript"/>
              </w:rPr>
              <w:t>75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Frequency of rainfed yield occurring less than 75% of irrigated yield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GEI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B15EF2" w:rsidP="004E6125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</w:t>
            </w:r>
            <w:r w:rsidR="00E66757" w:rsidRPr="00E66757">
              <w:rPr>
                <w:rFonts w:eastAsia="Times New Roman" w:cs="Times New Roman"/>
              </w:rPr>
              <w:t>enot</w:t>
            </w:r>
            <w:r w:rsidR="00162882">
              <w:rPr>
                <w:rFonts w:eastAsia="Times New Roman" w:cs="Times New Roman"/>
              </w:rPr>
              <w:t>ype and environment interaction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GSR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Green Super Rice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GY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 xml:space="preserve">Commercial grain yield </w:t>
            </w:r>
            <w:r w:rsidR="00162882">
              <w:rPr>
                <w:rFonts w:eastAsia="Times New Roman" w:cs="Times New Roman"/>
              </w:rPr>
              <w:t>(grain biomass at</w:t>
            </w:r>
            <w:r w:rsidRPr="00E66757">
              <w:rPr>
                <w:rFonts w:eastAsia="Times New Roman" w:cs="Times New Roman"/>
              </w:rPr>
              <w:t xml:space="preserve"> 14% moisture)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 xml:space="preserve">HHZ 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Huang-hua-zhan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E66757">
              <w:rPr>
                <w:rFonts w:eastAsia="Times New Roman" w:cs="Times New Roman"/>
                <w:i/>
                <w:iCs/>
              </w:rPr>
              <w:t>i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Subscript for sowing dates in a year of simulation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IRRI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International Rice Research Institute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E66757">
              <w:rPr>
                <w:rFonts w:eastAsia="Times New Roman" w:cs="Times New Roman"/>
                <w:i/>
                <w:iCs/>
              </w:rPr>
              <w:t>j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Subscript for the year of simulation</w:t>
            </w:r>
          </w:p>
        </w:tc>
      </w:tr>
      <w:tr w:rsidR="00D12D0A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2D0A" w:rsidRPr="00E66757" w:rsidRDefault="00D12D0A" w:rsidP="004E6125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>
              <w:rPr>
                <w:rFonts w:eastAsia="Times New Roman" w:cs="Times New Roman"/>
                <w:i/>
                <w:iCs/>
              </w:rPr>
              <w:t>k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2D0A" w:rsidRPr="00E66757" w:rsidRDefault="00D12D0A" w:rsidP="004E6125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ubscript for environment in data matrix YP and YA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L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None to mild drought stress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LAI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Leaf area index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LB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Los Baños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M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Moderate drought stress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m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The maximum number of simulation years</w:t>
            </w:r>
          </w:p>
        </w:tc>
      </w:tr>
      <w:tr w:rsidR="00E66757" w:rsidRPr="00E66757" w:rsidTr="004E6125">
        <w:trPr>
          <w:trHeight w:val="36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M</w:t>
            </w:r>
            <w:r w:rsidRPr="00E66757">
              <w:rPr>
                <w:rFonts w:eastAsia="Times New Roman" w:cs="Times New Roman"/>
                <w:vertAlign w:val="subscript"/>
              </w:rPr>
              <w:t>eff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067911" w:rsidP="004E6125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odeling effi</w:t>
            </w:r>
            <w:r w:rsidR="00E66757" w:rsidRPr="00E66757">
              <w:rPr>
                <w:rFonts w:eastAsia="Times New Roman" w:cs="Times New Roman"/>
              </w:rPr>
              <w:t>ciency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MET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Multi-Environment Trials</w:t>
            </w:r>
          </w:p>
        </w:tc>
      </w:tr>
      <w:tr w:rsidR="00D12D0A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2D0A" w:rsidRPr="00D12D0A" w:rsidRDefault="00D12D0A" w:rsidP="004E6125">
            <w:pPr>
              <w:spacing w:after="0" w:line="240" w:lineRule="auto"/>
              <w:rPr>
                <w:rFonts w:eastAsia="Times New Roman" w:cs="Times New Roman"/>
                <w:vertAlign w:val="subscript"/>
              </w:rPr>
            </w:pPr>
            <w:r>
              <w:rPr>
                <w:rFonts w:eastAsia="Times New Roman" w:cs="Times New Roman"/>
              </w:rPr>
              <w:t>MET</w:t>
            </w:r>
            <w:r>
              <w:rPr>
                <w:rFonts w:eastAsia="Times New Roman" w:cs="Times New Roman"/>
                <w:vertAlign w:val="subscript"/>
              </w:rPr>
              <w:t>order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2D0A" w:rsidRPr="00E66757" w:rsidRDefault="00D12D0A" w:rsidP="004E6125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Varietal performance ranking </w:t>
            </w:r>
            <w:r w:rsidR="00B15EF2">
              <w:rPr>
                <w:rFonts w:eastAsia="Times New Roman" w:cs="Times New Roman"/>
              </w:rPr>
              <w:t>using</w:t>
            </w:r>
            <w:r>
              <w:rPr>
                <w:rFonts w:eastAsia="Times New Roman" w:cs="Times New Roman"/>
              </w:rPr>
              <w:t xml:space="preserve"> MET data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n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Maximum number of simulated sowing dates within a calendar year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lastRenderedPageBreak/>
              <w:t>NE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Nueva Ecija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E66757">
              <w:rPr>
                <w:rFonts w:eastAsia="Times New Roman" w:cs="Times New Roman"/>
                <w:i/>
                <w:iCs/>
              </w:rPr>
              <w:t>P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ata matrix of a given variable of simulation outputs under irrigated condition</w:t>
            </w:r>
          </w:p>
        </w:tc>
      </w:tr>
      <w:tr w:rsidR="00E66757" w:rsidRPr="00E66757" w:rsidTr="004E6125">
        <w:trPr>
          <w:trHeight w:val="315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E66757">
              <w:rPr>
                <w:rFonts w:eastAsia="Times New Roman" w:cs="Times New Roman"/>
                <w:i/>
                <w:iCs/>
                <w:sz w:val="24"/>
                <w:szCs w:val="24"/>
              </w:rPr>
              <w:t>P(t)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 xml:space="preserve">Student’s t-test </w:t>
            </w:r>
          </w:p>
        </w:tc>
      </w:tr>
      <w:tr w:rsidR="00E66757" w:rsidRPr="00E66757" w:rsidTr="004E6125">
        <w:trPr>
          <w:trHeight w:val="315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E66757">
              <w:rPr>
                <w:rFonts w:eastAsia="Times New Roman" w:cs="Times New Roman"/>
                <w:i/>
                <w:iCs/>
                <w:sz w:val="24"/>
                <w:szCs w:val="24"/>
              </w:rPr>
              <w:t>PY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ata matrix of GY of simulation outputs for a variety in irrigated condition</w:t>
            </w:r>
          </w:p>
        </w:tc>
      </w:tr>
      <w:tr w:rsidR="00E66757" w:rsidRPr="00E66757" w:rsidTr="004E6125">
        <w:trPr>
          <w:trHeight w:val="315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E66757">
              <w:rPr>
                <w:rFonts w:eastAsia="Times New Roman" w:cs="Times New Roman"/>
                <w:i/>
                <w:iCs/>
                <w:sz w:val="24"/>
                <w:szCs w:val="24"/>
              </w:rPr>
              <w:t>PY</w:t>
            </w:r>
            <w:r w:rsidRPr="00E66757">
              <w:rPr>
                <w:rFonts w:eastAsia="Times New Roman" w:cs="Times New Roman"/>
                <w:i/>
                <w:iCs/>
                <w:sz w:val="24"/>
                <w:szCs w:val="24"/>
                <w:vertAlign w:val="superscript"/>
              </w:rPr>
              <w:t>’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Big data matrix of PY for all varieties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PB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Panicle biomass</w:t>
            </w:r>
          </w:p>
        </w:tc>
      </w:tr>
      <w:tr w:rsidR="00D12D0A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2D0A" w:rsidRPr="00D12D0A" w:rsidRDefault="00D12D0A" w:rsidP="004E6125">
            <w:pPr>
              <w:spacing w:after="0" w:line="240" w:lineRule="auto"/>
              <w:rPr>
                <w:rFonts w:eastAsia="Times New Roman" w:cs="Times New Roman"/>
                <w:vertAlign w:val="subscript"/>
              </w:rPr>
            </w:pPr>
            <w:r>
              <w:rPr>
                <w:rFonts w:eastAsia="Times New Roman" w:cs="Times New Roman"/>
              </w:rPr>
              <w:t>P</w:t>
            </w:r>
            <w:r>
              <w:rPr>
                <w:rFonts w:eastAsia="Times New Roman" w:cs="Times New Roman"/>
                <w:vertAlign w:val="subscript"/>
              </w:rPr>
              <w:t>order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2D0A" w:rsidRPr="00E66757" w:rsidRDefault="00D12D0A" w:rsidP="00D12D0A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Varietal performance rank using simulation data generated from large number of environments</w:t>
            </w:r>
          </w:p>
        </w:tc>
      </w:tr>
      <w:tr w:rsidR="00D12D0A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2D0A" w:rsidRPr="00E66757" w:rsidRDefault="00D12D0A" w:rsidP="004E6125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2D0A" w:rsidRPr="00E66757" w:rsidRDefault="00D12D0A" w:rsidP="004E6125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e total number of environments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R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rought at reproductive  stage</w:t>
            </w:r>
          </w:p>
        </w:tc>
      </w:tr>
      <w:tr w:rsidR="00E66757" w:rsidRPr="00E66757" w:rsidTr="004E6125">
        <w:trPr>
          <w:trHeight w:val="345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E66757">
              <w:rPr>
                <w:rFonts w:eastAsia="Times New Roman" w:cs="Times New Roman"/>
                <w:i/>
                <w:iCs/>
                <w:sz w:val="24"/>
                <w:szCs w:val="24"/>
              </w:rPr>
              <w:t>R</w:t>
            </w:r>
            <w:r w:rsidRPr="00E66757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 xml:space="preserve">Correlation coefficient 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RF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Rainfed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RMSEn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 xml:space="preserve">Root mean square errors between measured and simulated values nominalized by measured mean 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RY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Rainfed grain yield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S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Severe drought stress</w:t>
            </w:r>
          </w:p>
        </w:tc>
      </w:tr>
      <w:tr w:rsidR="00D12D0A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2D0A" w:rsidRPr="00D12D0A" w:rsidRDefault="00D12D0A" w:rsidP="004E6125">
            <w:pPr>
              <w:spacing w:after="0" w:line="240" w:lineRule="auto"/>
              <w:rPr>
                <w:rFonts w:eastAsia="Times New Roman" w:cs="Times New Roman"/>
                <w:vertAlign w:val="subscript"/>
              </w:rPr>
            </w:pPr>
            <w:r>
              <w:rPr>
                <w:rFonts w:eastAsia="Times New Roman" w:cs="Times New Roman"/>
              </w:rPr>
              <w:t>S</w:t>
            </w:r>
            <w:r>
              <w:rPr>
                <w:rFonts w:eastAsia="Times New Roman" w:cs="Times New Roman"/>
                <w:vertAlign w:val="subscript"/>
              </w:rPr>
              <w:t>order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2D0A" w:rsidRPr="00E66757" w:rsidRDefault="00D12D0A" w:rsidP="00D12D0A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Varietal performance rank using simulation data generated in MET site-specific condition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TPE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Target population environment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V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 xml:space="preserve">Drought at vegetative stage 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v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Subscript for variety in simulations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V + R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rought at both vegetative and reproductive stage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WISE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 xml:space="preserve">World Inventory of Soil Emission Potential 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WS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Wet season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YA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ata matrix of rainfed rice GY of a variety in the best rainfed season 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YP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Data matrix of irrigated rice GY of a variety in the best rainfed season  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α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Slope of linear regression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β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Intercept of linear regression</w:t>
            </w:r>
          </w:p>
        </w:tc>
      </w:tr>
      <w:tr w:rsidR="00E66757" w:rsidRPr="00E66757" w:rsidTr="004E6125">
        <w:trPr>
          <w:trHeight w:val="315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E66757">
              <w:rPr>
                <w:rFonts w:eastAsia="Times New Roman" w:cs="Times New Roman"/>
                <w:i/>
                <w:iCs/>
                <w:sz w:val="24"/>
                <w:szCs w:val="24"/>
              </w:rPr>
              <w:t>γ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162882" w:rsidP="004E6125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</w:t>
            </w:r>
            <w:r w:rsidR="00E66757" w:rsidRPr="00E66757">
              <w:rPr>
                <w:rFonts w:eastAsia="Times New Roman" w:cs="Times New Roman"/>
              </w:rPr>
              <w:t>verage rainfed yield derived from YA</w:t>
            </w:r>
          </w:p>
        </w:tc>
      </w:tr>
      <w:tr w:rsidR="00E66757" w:rsidRPr="00E66757" w:rsidTr="004E6125">
        <w:trPr>
          <w:trHeight w:val="315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E66757">
              <w:rPr>
                <w:rFonts w:eastAsia="Times New Roman" w:cs="Times New Roman"/>
                <w:i/>
                <w:iCs/>
                <w:sz w:val="24"/>
                <w:szCs w:val="24"/>
              </w:rPr>
              <w:t xml:space="preserve">δ 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</w:t>
            </w:r>
            <w:r w:rsidRPr="00E66757">
              <w:rPr>
                <w:rFonts w:eastAsia="Times New Roman" w:cs="Times New Roman"/>
              </w:rPr>
              <w:t>ifference between rainfed rice yield and irrigated rice yield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E66757">
              <w:rPr>
                <w:rFonts w:eastAsia="Times New Roman" w:cs="Times New Roman"/>
                <w:i/>
                <w:iCs/>
              </w:rPr>
              <w:t>λ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 xml:space="preserve">Coefficient of variation of rainfed yield in YA 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E66757">
              <w:rPr>
                <w:rFonts w:eastAsia="Times New Roman" w:cs="Times New Roman"/>
                <w:i/>
                <w:iCs/>
              </w:rPr>
              <w:t>φ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>Spatial variability of yields among environments</w:t>
            </w:r>
          </w:p>
        </w:tc>
      </w:tr>
      <w:tr w:rsidR="00E66757" w:rsidRPr="00E66757" w:rsidTr="004E6125">
        <w:trPr>
          <w:trHeight w:val="3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E66757">
              <w:rPr>
                <w:rFonts w:eastAsia="Times New Roman" w:cs="Times New Roman"/>
                <w:i/>
                <w:iCs/>
              </w:rPr>
              <w:t>ψ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757" w:rsidRPr="00E66757" w:rsidRDefault="00E66757" w:rsidP="004E6125">
            <w:pPr>
              <w:spacing w:after="0" w:line="240" w:lineRule="auto"/>
              <w:rPr>
                <w:rFonts w:eastAsia="Times New Roman" w:cs="Times New Roman"/>
              </w:rPr>
            </w:pPr>
            <w:r w:rsidRPr="00E66757">
              <w:rPr>
                <w:rFonts w:eastAsia="Times New Roman" w:cs="Times New Roman"/>
              </w:rPr>
              <w:t xml:space="preserve">Temporal variability of yield among different growth seasons </w:t>
            </w:r>
          </w:p>
        </w:tc>
      </w:tr>
    </w:tbl>
    <w:p w:rsidR="00253647" w:rsidRDefault="00253647"/>
    <w:sectPr w:rsidR="00253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647"/>
    <w:rsid w:val="0001281E"/>
    <w:rsid w:val="0002481F"/>
    <w:rsid w:val="00030354"/>
    <w:rsid w:val="00067911"/>
    <w:rsid w:val="00067A1E"/>
    <w:rsid w:val="00070647"/>
    <w:rsid w:val="00082DCF"/>
    <w:rsid w:val="00086C42"/>
    <w:rsid w:val="000A5754"/>
    <w:rsid w:val="000A67E1"/>
    <w:rsid w:val="001078A5"/>
    <w:rsid w:val="00107D58"/>
    <w:rsid w:val="001300A6"/>
    <w:rsid w:val="001305A0"/>
    <w:rsid w:val="00154026"/>
    <w:rsid w:val="00162882"/>
    <w:rsid w:val="00170E9F"/>
    <w:rsid w:val="00187A82"/>
    <w:rsid w:val="001970B3"/>
    <w:rsid w:val="001C3DD3"/>
    <w:rsid w:val="0022210A"/>
    <w:rsid w:val="00232B7B"/>
    <w:rsid w:val="0024432E"/>
    <w:rsid w:val="00253647"/>
    <w:rsid w:val="00257FB3"/>
    <w:rsid w:val="002671C8"/>
    <w:rsid w:val="002D7BEB"/>
    <w:rsid w:val="00310090"/>
    <w:rsid w:val="00317D3F"/>
    <w:rsid w:val="00344D48"/>
    <w:rsid w:val="00345FEC"/>
    <w:rsid w:val="003656BD"/>
    <w:rsid w:val="003851FF"/>
    <w:rsid w:val="00442CA6"/>
    <w:rsid w:val="00491235"/>
    <w:rsid w:val="004E6125"/>
    <w:rsid w:val="005474EB"/>
    <w:rsid w:val="0056414D"/>
    <w:rsid w:val="005A34C3"/>
    <w:rsid w:val="005C31E3"/>
    <w:rsid w:val="005E14D4"/>
    <w:rsid w:val="006664EE"/>
    <w:rsid w:val="006867BB"/>
    <w:rsid w:val="006876FF"/>
    <w:rsid w:val="00687C4A"/>
    <w:rsid w:val="006A0658"/>
    <w:rsid w:val="00761692"/>
    <w:rsid w:val="007B28E8"/>
    <w:rsid w:val="007E14D1"/>
    <w:rsid w:val="008253BE"/>
    <w:rsid w:val="008429CE"/>
    <w:rsid w:val="00873B47"/>
    <w:rsid w:val="008814E9"/>
    <w:rsid w:val="0088416A"/>
    <w:rsid w:val="0088484B"/>
    <w:rsid w:val="008B1A84"/>
    <w:rsid w:val="008B3F6F"/>
    <w:rsid w:val="008E4B4D"/>
    <w:rsid w:val="008E70C6"/>
    <w:rsid w:val="0092793D"/>
    <w:rsid w:val="00946366"/>
    <w:rsid w:val="009541A9"/>
    <w:rsid w:val="009C5034"/>
    <w:rsid w:val="009C7992"/>
    <w:rsid w:val="00A226A0"/>
    <w:rsid w:val="00AA57E7"/>
    <w:rsid w:val="00AE03A4"/>
    <w:rsid w:val="00B15EF2"/>
    <w:rsid w:val="00B419CF"/>
    <w:rsid w:val="00B80860"/>
    <w:rsid w:val="00BB56A8"/>
    <w:rsid w:val="00BC2CED"/>
    <w:rsid w:val="00BD0A8C"/>
    <w:rsid w:val="00C03902"/>
    <w:rsid w:val="00C270E3"/>
    <w:rsid w:val="00C826FD"/>
    <w:rsid w:val="00C97A77"/>
    <w:rsid w:val="00D0790F"/>
    <w:rsid w:val="00D12D0A"/>
    <w:rsid w:val="00D31162"/>
    <w:rsid w:val="00D77EAB"/>
    <w:rsid w:val="00D93190"/>
    <w:rsid w:val="00D95C3F"/>
    <w:rsid w:val="00DB339A"/>
    <w:rsid w:val="00DC2849"/>
    <w:rsid w:val="00E66757"/>
    <w:rsid w:val="00E95489"/>
    <w:rsid w:val="00EC1316"/>
    <w:rsid w:val="00ED22AD"/>
    <w:rsid w:val="00FB1F0F"/>
    <w:rsid w:val="00FD0DFC"/>
    <w:rsid w:val="00FD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75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92F9CC-36CD-4D79-808A-4BEECBEC6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i</dc:creator>
  <cp:lastModifiedBy>tli</cp:lastModifiedBy>
  <cp:revision>12</cp:revision>
  <dcterms:created xsi:type="dcterms:W3CDTF">2016-09-15T06:19:00Z</dcterms:created>
  <dcterms:modified xsi:type="dcterms:W3CDTF">2016-09-30T16:36:00Z</dcterms:modified>
</cp:coreProperties>
</file>